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32C" w:rsidRPr="00F62014" w:rsidRDefault="007C232C" w:rsidP="002A75C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7C232C" w:rsidRPr="00F62014" w:rsidRDefault="007C232C" w:rsidP="00C735B0">
      <w:pPr>
        <w:spacing w:after="0" w:line="240" w:lineRule="auto"/>
        <w:rPr>
          <w:rFonts w:ascii="Times New Roman" w:hAnsi="Times New Roman"/>
        </w:rPr>
      </w:pPr>
    </w:p>
    <w:p w:rsidR="007C232C" w:rsidRDefault="00027DF7" w:rsidP="00DB65D4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gramStart"/>
      <w:r w:rsidRPr="00027DF7">
        <w:rPr>
          <w:rFonts w:ascii="Times New Roman" w:hAnsi="Times New Roman"/>
          <w:b/>
          <w:bCs/>
          <w:sz w:val="24"/>
          <w:szCs w:val="24"/>
          <w:lang w:val="en-US"/>
        </w:rPr>
        <w:t>Supplemental Table S</w:t>
      </w:r>
      <w:r w:rsidR="00DB65D4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Pr="00027DF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proofErr w:type="gramEnd"/>
      <w:r w:rsidRPr="00027DF7">
        <w:rPr>
          <w:rFonts w:ascii="Times New Roman" w:hAnsi="Times New Roman"/>
          <w:b/>
          <w:bCs/>
          <w:sz w:val="24"/>
          <w:szCs w:val="24"/>
          <w:lang w:val="en-US"/>
        </w:rPr>
        <w:t xml:space="preserve"> LC/ESI-MS data of flavonol glycosides identified in 50% methanol extracts from </w:t>
      </w:r>
      <w:r w:rsidRPr="00027DF7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L. japonicus</w:t>
      </w:r>
      <w:r w:rsidRPr="00027DF7">
        <w:rPr>
          <w:rFonts w:ascii="Times New Roman" w:hAnsi="Times New Roman"/>
          <w:b/>
          <w:bCs/>
          <w:sz w:val="24"/>
          <w:szCs w:val="24"/>
          <w:lang w:val="en-US"/>
        </w:rPr>
        <w:t xml:space="preserve"> leaves.</w:t>
      </w:r>
    </w:p>
    <w:p w:rsidR="00027DF7" w:rsidRPr="00027DF7" w:rsidRDefault="00027DF7" w:rsidP="00C735B0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027DF7" w:rsidRPr="00F62014" w:rsidRDefault="00027DF7" w:rsidP="00C735B0">
      <w:pPr>
        <w:spacing w:after="0" w:line="240" w:lineRule="auto"/>
        <w:rPr>
          <w:rFonts w:ascii="Times New Roman" w:hAnsi="Times New Roman"/>
        </w:rPr>
      </w:pPr>
    </w:p>
    <w:tbl>
      <w:tblPr>
        <w:tblW w:w="125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1085"/>
        <w:gridCol w:w="1892"/>
        <w:gridCol w:w="1843"/>
        <w:gridCol w:w="2751"/>
        <w:gridCol w:w="4140"/>
      </w:tblGrid>
      <w:tr w:rsidR="007C232C" w:rsidRPr="00F62014" w:rsidTr="00027DF7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>Peak No.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F62014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t</w:t>
            </w:r>
          </w:p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>(min.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>λ</w:t>
            </w:r>
            <w:r w:rsidRPr="00F62014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max</w:t>
            </w: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>(n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 xml:space="preserve"> Molecular </w:t>
            </w:r>
          </w:p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>[M+H]</w:t>
            </w:r>
            <w:r w:rsidRPr="00F6201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 xml:space="preserve"> Fragments</w:t>
            </w:r>
          </w:p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sz w:val="20"/>
                <w:szCs w:val="20"/>
              </w:rPr>
              <w:t>Compound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8,4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65, 34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2751" w:type="dxa"/>
            <w:tcBorders>
              <w:top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595, 433, 287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Kae 3-O-Glu-Glu 7-O-Rha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9,0</w:t>
            </w:r>
          </w:p>
        </w:tc>
        <w:tc>
          <w:tcPr>
            <w:tcW w:w="1892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65, 347</w:t>
            </w:r>
          </w:p>
        </w:tc>
        <w:tc>
          <w:tcPr>
            <w:tcW w:w="1843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2751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595, 433, 287</w:t>
            </w:r>
          </w:p>
        </w:tc>
        <w:tc>
          <w:tcPr>
            <w:tcW w:w="4140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Kae 3-O-Glu-Gal 7-O-Rha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5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12,2</w:t>
            </w:r>
          </w:p>
        </w:tc>
        <w:tc>
          <w:tcPr>
            <w:tcW w:w="1892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55, 354</w:t>
            </w:r>
          </w:p>
        </w:tc>
        <w:tc>
          <w:tcPr>
            <w:tcW w:w="1843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2751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449, 303</w:t>
            </w:r>
          </w:p>
        </w:tc>
        <w:tc>
          <w:tcPr>
            <w:tcW w:w="4140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Que-6DH, -Hex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5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13,2</w:t>
            </w:r>
          </w:p>
        </w:tc>
        <w:tc>
          <w:tcPr>
            <w:tcW w:w="1892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56, 354</w:t>
            </w:r>
          </w:p>
        </w:tc>
        <w:tc>
          <w:tcPr>
            <w:tcW w:w="1843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2751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449, 303</w:t>
            </w:r>
          </w:p>
        </w:tc>
        <w:tc>
          <w:tcPr>
            <w:tcW w:w="4140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Que-6DH, -Hex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5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15,8</w:t>
            </w:r>
          </w:p>
        </w:tc>
        <w:tc>
          <w:tcPr>
            <w:tcW w:w="1892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65, 346</w:t>
            </w:r>
          </w:p>
        </w:tc>
        <w:tc>
          <w:tcPr>
            <w:tcW w:w="1843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2751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433, 287</w:t>
            </w:r>
          </w:p>
        </w:tc>
        <w:tc>
          <w:tcPr>
            <w:tcW w:w="4140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Kae 3-O-Gal 7-O-Rha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92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65, 346</w:t>
            </w:r>
          </w:p>
        </w:tc>
        <w:tc>
          <w:tcPr>
            <w:tcW w:w="1843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2751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433, 287</w:t>
            </w:r>
          </w:p>
        </w:tc>
        <w:tc>
          <w:tcPr>
            <w:tcW w:w="4140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Kae 3-O-Glu 7-O-Rha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5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17,3</w:t>
            </w:r>
          </w:p>
        </w:tc>
        <w:tc>
          <w:tcPr>
            <w:tcW w:w="1892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55, 349</w:t>
            </w:r>
          </w:p>
        </w:tc>
        <w:tc>
          <w:tcPr>
            <w:tcW w:w="1843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2751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449, 303</w:t>
            </w:r>
          </w:p>
        </w:tc>
        <w:tc>
          <w:tcPr>
            <w:tcW w:w="4140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Que-6DH, -6DH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5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21,4</w:t>
            </w:r>
          </w:p>
        </w:tc>
        <w:tc>
          <w:tcPr>
            <w:tcW w:w="1892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64, 343</w:t>
            </w:r>
          </w:p>
        </w:tc>
        <w:tc>
          <w:tcPr>
            <w:tcW w:w="1843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579</w:t>
            </w:r>
          </w:p>
        </w:tc>
        <w:tc>
          <w:tcPr>
            <w:tcW w:w="2751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433, 287</w:t>
            </w:r>
          </w:p>
        </w:tc>
        <w:tc>
          <w:tcPr>
            <w:tcW w:w="4140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Kae 3-O-Rha 7-O-Rha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5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33,8</w:t>
            </w:r>
          </w:p>
        </w:tc>
        <w:tc>
          <w:tcPr>
            <w:tcW w:w="1892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65, 365</w:t>
            </w:r>
          </w:p>
        </w:tc>
        <w:tc>
          <w:tcPr>
            <w:tcW w:w="1843" w:type="dxa"/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2751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4140" w:type="dxa"/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Kae-6DH</w:t>
            </w:r>
          </w:p>
        </w:tc>
      </w:tr>
      <w:tr w:rsidR="007C232C" w:rsidRPr="00F62014" w:rsidTr="00027DF7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36,9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color w:val="000000"/>
                <w:sz w:val="20"/>
                <w:szCs w:val="20"/>
              </w:rPr>
              <w:t>252, 270, 3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C232C" w:rsidRPr="00F62014" w:rsidRDefault="007C232C" w:rsidP="007D547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2014">
              <w:rPr>
                <w:rFonts w:ascii="Times New Roman" w:hAnsi="Times New Roman"/>
                <w:sz w:val="20"/>
                <w:szCs w:val="20"/>
              </w:rPr>
              <w:t xml:space="preserve">flavonol-6DH   </w:t>
            </w:r>
          </w:p>
        </w:tc>
      </w:tr>
    </w:tbl>
    <w:p w:rsidR="00BA46CA" w:rsidRDefault="00BA46CA" w:rsidP="00D77D05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7C232C" w:rsidRPr="00BA46CA" w:rsidRDefault="007C232C" w:rsidP="00D77D05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BA46CA">
        <w:rPr>
          <w:rFonts w:ascii="Times New Roman" w:hAnsi="Times New Roman"/>
          <w:sz w:val="24"/>
          <w:szCs w:val="24"/>
        </w:rPr>
        <w:t>Kae – kaempferol, Que – quercetin, Rha – rhamnose, Glu – glucose, Gal – galactose, Hex – hexose, 6DH – 6-deoxyhexose</w:t>
      </w:r>
    </w:p>
    <w:p w:rsidR="007C232C" w:rsidRPr="00BA46CA" w:rsidRDefault="007C232C" w:rsidP="00C735B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C232C" w:rsidRPr="00F62014" w:rsidRDefault="007C232C" w:rsidP="00C735B0">
      <w:pPr>
        <w:spacing w:after="0" w:line="240" w:lineRule="auto"/>
        <w:rPr>
          <w:rFonts w:ascii="Times New Roman" w:hAnsi="Times New Roman"/>
        </w:rPr>
      </w:pPr>
    </w:p>
    <w:p w:rsidR="007C232C" w:rsidRPr="00F62014" w:rsidRDefault="007C232C" w:rsidP="00C735B0">
      <w:pPr>
        <w:spacing w:after="0" w:line="240" w:lineRule="auto"/>
        <w:rPr>
          <w:rFonts w:ascii="Times New Roman" w:hAnsi="Times New Roman"/>
        </w:rPr>
      </w:pPr>
    </w:p>
    <w:sectPr w:rsidR="007C232C" w:rsidRPr="00F62014" w:rsidSect="00C5703A">
      <w:pgSz w:w="16838" w:h="11906" w:orient="landscape"/>
      <w:pgMar w:top="1134" w:right="1247" w:bottom="113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8A5"/>
    <w:rsid w:val="00021E4D"/>
    <w:rsid w:val="00027DF7"/>
    <w:rsid w:val="00037FA6"/>
    <w:rsid w:val="00070DDE"/>
    <w:rsid w:val="00085C80"/>
    <w:rsid w:val="000A1114"/>
    <w:rsid w:val="000D180E"/>
    <w:rsid w:val="000E4008"/>
    <w:rsid w:val="000F1A50"/>
    <w:rsid w:val="001064C5"/>
    <w:rsid w:val="00143CEB"/>
    <w:rsid w:val="001656AE"/>
    <w:rsid w:val="00167C6A"/>
    <w:rsid w:val="001C322D"/>
    <w:rsid w:val="001D7B60"/>
    <w:rsid w:val="001F182F"/>
    <w:rsid w:val="002041C7"/>
    <w:rsid w:val="002363AE"/>
    <w:rsid w:val="00241DD0"/>
    <w:rsid w:val="00244E72"/>
    <w:rsid w:val="00280491"/>
    <w:rsid w:val="00281E46"/>
    <w:rsid w:val="002945C4"/>
    <w:rsid w:val="002A75CF"/>
    <w:rsid w:val="002C2BC9"/>
    <w:rsid w:val="002D4100"/>
    <w:rsid w:val="002E4D7F"/>
    <w:rsid w:val="00357A84"/>
    <w:rsid w:val="00386C9C"/>
    <w:rsid w:val="003A37B4"/>
    <w:rsid w:val="003C5235"/>
    <w:rsid w:val="003E2FE3"/>
    <w:rsid w:val="00431ED4"/>
    <w:rsid w:val="0045389C"/>
    <w:rsid w:val="00466361"/>
    <w:rsid w:val="004C543C"/>
    <w:rsid w:val="004D6D94"/>
    <w:rsid w:val="004F07EB"/>
    <w:rsid w:val="005153E3"/>
    <w:rsid w:val="00516DCB"/>
    <w:rsid w:val="00537723"/>
    <w:rsid w:val="00546A6B"/>
    <w:rsid w:val="005535EA"/>
    <w:rsid w:val="00557A24"/>
    <w:rsid w:val="00562BCF"/>
    <w:rsid w:val="005711FC"/>
    <w:rsid w:val="00586CD4"/>
    <w:rsid w:val="00591065"/>
    <w:rsid w:val="005D1C4F"/>
    <w:rsid w:val="005D6002"/>
    <w:rsid w:val="006549C1"/>
    <w:rsid w:val="006600F5"/>
    <w:rsid w:val="0066480F"/>
    <w:rsid w:val="00676F9D"/>
    <w:rsid w:val="00683927"/>
    <w:rsid w:val="006B5457"/>
    <w:rsid w:val="006F1E29"/>
    <w:rsid w:val="006F56D3"/>
    <w:rsid w:val="00715405"/>
    <w:rsid w:val="00723517"/>
    <w:rsid w:val="007249AF"/>
    <w:rsid w:val="00766622"/>
    <w:rsid w:val="007676F6"/>
    <w:rsid w:val="00786BA2"/>
    <w:rsid w:val="007959D7"/>
    <w:rsid w:val="007B44CF"/>
    <w:rsid w:val="007B7189"/>
    <w:rsid w:val="007C232C"/>
    <w:rsid w:val="007D48F2"/>
    <w:rsid w:val="007D547F"/>
    <w:rsid w:val="007E492D"/>
    <w:rsid w:val="00800F03"/>
    <w:rsid w:val="008056ED"/>
    <w:rsid w:val="00816CCF"/>
    <w:rsid w:val="0082471B"/>
    <w:rsid w:val="008256C5"/>
    <w:rsid w:val="008319AF"/>
    <w:rsid w:val="008327EE"/>
    <w:rsid w:val="0084134C"/>
    <w:rsid w:val="00865BAC"/>
    <w:rsid w:val="00865F89"/>
    <w:rsid w:val="00872ABA"/>
    <w:rsid w:val="00872E7B"/>
    <w:rsid w:val="00880807"/>
    <w:rsid w:val="00890978"/>
    <w:rsid w:val="008B23A9"/>
    <w:rsid w:val="008C251F"/>
    <w:rsid w:val="008E2A0C"/>
    <w:rsid w:val="00925C95"/>
    <w:rsid w:val="00946F64"/>
    <w:rsid w:val="00953794"/>
    <w:rsid w:val="00967D24"/>
    <w:rsid w:val="009E78FB"/>
    <w:rsid w:val="009F0900"/>
    <w:rsid w:val="00A114EC"/>
    <w:rsid w:val="00A62676"/>
    <w:rsid w:val="00A66E55"/>
    <w:rsid w:val="00AA498A"/>
    <w:rsid w:val="00AA768A"/>
    <w:rsid w:val="00AB0AC8"/>
    <w:rsid w:val="00AB1F0D"/>
    <w:rsid w:val="00AF26CC"/>
    <w:rsid w:val="00AF5979"/>
    <w:rsid w:val="00AF5BCE"/>
    <w:rsid w:val="00B03EE5"/>
    <w:rsid w:val="00B22BFE"/>
    <w:rsid w:val="00B27B94"/>
    <w:rsid w:val="00B302E6"/>
    <w:rsid w:val="00B374EF"/>
    <w:rsid w:val="00B60177"/>
    <w:rsid w:val="00B62F0C"/>
    <w:rsid w:val="00B6525D"/>
    <w:rsid w:val="00B66A48"/>
    <w:rsid w:val="00B93A89"/>
    <w:rsid w:val="00B94141"/>
    <w:rsid w:val="00BA1ECB"/>
    <w:rsid w:val="00BA46CA"/>
    <w:rsid w:val="00BA73C9"/>
    <w:rsid w:val="00BB3760"/>
    <w:rsid w:val="00BB7B64"/>
    <w:rsid w:val="00BF0EE7"/>
    <w:rsid w:val="00BF48AF"/>
    <w:rsid w:val="00C464E4"/>
    <w:rsid w:val="00C5703A"/>
    <w:rsid w:val="00C735B0"/>
    <w:rsid w:val="00C74273"/>
    <w:rsid w:val="00C814F9"/>
    <w:rsid w:val="00C928A5"/>
    <w:rsid w:val="00CA35DE"/>
    <w:rsid w:val="00CC5433"/>
    <w:rsid w:val="00CD06A4"/>
    <w:rsid w:val="00D04070"/>
    <w:rsid w:val="00D17239"/>
    <w:rsid w:val="00D22A36"/>
    <w:rsid w:val="00D26B6A"/>
    <w:rsid w:val="00D3418D"/>
    <w:rsid w:val="00D44973"/>
    <w:rsid w:val="00D77D05"/>
    <w:rsid w:val="00D95163"/>
    <w:rsid w:val="00DA7ACF"/>
    <w:rsid w:val="00DB65D4"/>
    <w:rsid w:val="00DB6905"/>
    <w:rsid w:val="00E17A4E"/>
    <w:rsid w:val="00E24845"/>
    <w:rsid w:val="00E37A07"/>
    <w:rsid w:val="00E74F8C"/>
    <w:rsid w:val="00E91195"/>
    <w:rsid w:val="00EE1453"/>
    <w:rsid w:val="00EF2E8D"/>
    <w:rsid w:val="00F02FA4"/>
    <w:rsid w:val="00F2574E"/>
    <w:rsid w:val="00F5167F"/>
    <w:rsid w:val="00F57252"/>
    <w:rsid w:val="00F62014"/>
    <w:rsid w:val="00F708EA"/>
    <w:rsid w:val="00F92DC7"/>
    <w:rsid w:val="00FA091F"/>
    <w:rsid w:val="00FA69D5"/>
    <w:rsid w:val="00FA7923"/>
    <w:rsid w:val="00FB038A"/>
    <w:rsid w:val="00FB1D0D"/>
    <w:rsid w:val="00FB6685"/>
    <w:rsid w:val="00FD1A41"/>
    <w:rsid w:val="00FE79A3"/>
    <w:rsid w:val="00FF1090"/>
    <w:rsid w:val="00FF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574E"/>
    <w:pPr>
      <w:spacing w:after="200" w:line="276" w:lineRule="auto"/>
    </w:pPr>
    <w:rPr>
      <w:rFonts w:eastAsia="Times New Roman"/>
      <w:sz w:val="22"/>
      <w:szCs w:val="22"/>
      <w:lang w:val="sk-SK" w:eastAsia="en-U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styleId="Textodeglobo">
    <w:name w:val="Balloon Text"/>
    <w:basedOn w:val="Normal"/>
    <w:link w:val="TextodegloboCar"/>
    <w:semiHidden/>
    <w:rsid w:val="00C928A5"/>
    <w:pPr>
      <w:spacing w:after="0" w:line="240" w:lineRule="auto"/>
    </w:pPr>
    <w:rPr>
      <w:rFonts w:ascii="Tahoma" w:hAnsi="Tahoma"/>
      <w:sz w:val="16"/>
      <w:szCs w:val="16"/>
      <w:lang w:val="es-ES" w:eastAsia="ja-JP"/>
    </w:rPr>
  </w:style>
  <w:style w:type="character" w:customStyle="1" w:styleId="TextodegloboCar">
    <w:name w:val="Texto de globo Car"/>
    <w:basedOn w:val="Fuentedeprrafopredeter"/>
    <w:link w:val="Textodeglobo"/>
    <w:semiHidden/>
    <w:locked/>
    <w:rsid w:val="00C928A5"/>
    <w:rPr>
      <w:rFonts w:ascii="Tahoma" w:hAnsi="Tahoma" w:cs="Times New Roman"/>
      <w:sz w:val="16"/>
    </w:rPr>
  </w:style>
  <w:style w:type="table" w:styleId="Tablaconcuadrcula">
    <w:name w:val="Table Grid"/>
    <w:basedOn w:val="Tablanormal"/>
    <w:rsid w:val="00B62F0C"/>
    <w:rPr>
      <w:rFonts w:eastAsia="Times New Roman"/>
      <w:lang w:val="es-ES" w:eastAsia="es-E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">
    <w:name w:val="Light Shading"/>
    <w:rsid w:val="00B62F0C"/>
    <w:rPr>
      <w:rFonts w:eastAsia="Times New Roman"/>
      <w:color w:val="000000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574E"/>
    <w:pPr>
      <w:spacing w:after="200" w:line="276" w:lineRule="auto"/>
    </w:pPr>
    <w:rPr>
      <w:rFonts w:eastAsia="Times New Roman"/>
      <w:sz w:val="22"/>
      <w:szCs w:val="22"/>
      <w:lang w:val="sk-SK" w:eastAsia="en-U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styleId="Textodeglobo">
    <w:name w:val="Balloon Text"/>
    <w:basedOn w:val="Normal"/>
    <w:link w:val="TextodegloboCar"/>
    <w:semiHidden/>
    <w:rsid w:val="00C928A5"/>
    <w:pPr>
      <w:spacing w:after="0" w:line="240" w:lineRule="auto"/>
    </w:pPr>
    <w:rPr>
      <w:rFonts w:ascii="Tahoma" w:hAnsi="Tahoma"/>
      <w:sz w:val="16"/>
      <w:szCs w:val="16"/>
      <w:lang w:val="es-ES" w:eastAsia="ja-JP"/>
    </w:rPr>
  </w:style>
  <w:style w:type="character" w:customStyle="1" w:styleId="TextodegloboCar">
    <w:name w:val="Texto de globo Car"/>
    <w:basedOn w:val="Fuentedeprrafopredeter"/>
    <w:link w:val="Textodeglobo"/>
    <w:semiHidden/>
    <w:locked/>
    <w:rsid w:val="00C928A5"/>
    <w:rPr>
      <w:rFonts w:ascii="Tahoma" w:hAnsi="Tahoma" w:cs="Times New Roman"/>
      <w:sz w:val="16"/>
    </w:rPr>
  </w:style>
  <w:style w:type="table" w:styleId="Tablaconcuadrcula">
    <w:name w:val="Table Grid"/>
    <w:basedOn w:val="Tablanormal"/>
    <w:rsid w:val="00B62F0C"/>
    <w:rPr>
      <w:rFonts w:eastAsia="Times New Roman"/>
      <w:lang w:val="es-ES" w:eastAsia="es-E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">
    <w:name w:val="Light Shading"/>
    <w:rsid w:val="00B62F0C"/>
    <w:rPr>
      <w:rFonts w:eastAsia="Times New Roman"/>
      <w:color w:val="000000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d5e6ac6-7e28-44ff-b599-4b096ee3745e">Table</DocumentType>
    <TitleName xmlns="ad5e6ac6-7e28-44ff-b599-4b096ee3745e">Table 5.DOCX</TitleName>
    <FileFormat xmlns="ad5e6ac6-7e28-44ff-b599-4b096ee3745e">DOCX</FileFormat>
    <DocumentId xmlns="ad5e6ac6-7e28-44ff-b599-4b096ee3745e">Table 5.DOCX</DocumentId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StageName xmlns="ad5e6ac6-7e28-44ff-b599-4b096ee3745e" xsi:nil="true"/>
  </documentManagement>
</p:properties>
</file>

<file path=customXml/itemProps1.xml><?xml version="1.0" encoding="utf-8"?>
<ds:datastoreItem xmlns:ds="http://schemas.openxmlformats.org/officeDocument/2006/customXml" ds:itemID="{72E8055E-D0C5-4BEA-8287-12B1FD27A1CF}"/>
</file>

<file path=customXml/itemProps2.xml><?xml version="1.0" encoding="utf-8"?>
<ds:datastoreItem xmlns:ds="http://schemas.openxmlformats.org/officeDocument/2006/customXml" ds:itemID="{87B24A18-DCD0-4B8B-9ACA-25C8132397F5}"/>
</file>

<file path=customXml/itemProps3.xml><?xml version="1.0" encoding="utf-8"?>
<ds:datastoreItem xmlns:ds="http://schemas.openxmlformats.org/officeDocument/2006/customXml" ds:itemID="{0E4546E8-37AF-4823-A249-1A1685F257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zuki et al</vt:lpstr>
    </vt:vector>
  </TitlesOfParts>
  <Company>Universidad de Sevilla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zuki et al</dc:title>
  <dc:creator>Aďa Eliašová</dc:creator>
  <cp:lastModifiedBy>Marco Betti</cp:lastModifiedBy>
  <cp:revision>2</cp:revision>
  <cp:lastPrinted>2015-02-24T06:25:00Z</cp:lastPrinted>
  <dcterms:created xsi:type="dcterms:W3CDTF">2015-06-15T16:59:00Z</dcterms:created>
  <dcterms:modified xsi:type="dcterms:W3CDTF">2015-06-15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Type">
    <vt:lpwstr>Table</vt:lpwstr>
  </property>
  <property fmtid="{D5CDD505-2E9C-101B-9397-08002B2CF9AE}" pid="3" name="TitleName">
    <vt:lpwstr>Table 5.DOC</vt:lpwstr>
  </property>
  <property fmtid="{D5CDD505-2E9C-101B-9397-08002B2CF9AE}" pid="4" name="FileFormat">
    <vt:lpwstr>DOC</vt:lpwstr>
  </property>
  <property fmtid="{D5CDD505-2E9C-101B-9397-08002B2CF9AE}" pid="5" name="DocumentId">
    <vt:lpwstr>Table 5.DOC</vt:lpwstr>
  </property>
  <property fmtid="{D5CDD505-2E9C-101B-9397-08002B2CF9AE}" pid="6" name="ContentTypeId">
    <vt:lpwstr>0x010100650FB4CD0F454C4A92D9C0FA6E32AAE3</vt:lpwstr>
  </property>
</Properties>
</file>